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leftChars="0" w:right="0" w:rightChars="0"/>
        <w:jc w:val="left"/>
        <w:rPr>
          <w:rFonts w:hint="eastAsia" w:ascii="等线" w:hAnsi="等线" w:eastAsia="等线" w:cs="宋体"/>
          <w:color w:val="000000"/>
          <w:kern w:val="0"/>
          <w:sz w:val="22"/>
          <w:lang w:val="en-US" w:eastAsia="zh-CN"/>
        </w:rPr>
      </w:pPr>
      <w:r>
        <w:rPr>
          <w:rFonts w:eastAsia="宋体"/>
          <w:b/>
          <w:szCs w:val="21"/>
        </w:rPr>
        <w:t xml:space="preserve"> </w:t>
      </w:r>
      <w:bookmarkStart w:id="0" w:name="OLE_LINK8"/>
      <w:bookmarkStart w:id="1" w:name="OLE_LINK7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2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szCs w:val="21"/>
        </w:rPr>
        <w:t xml:space="preserve"> </w:t>
      </w:r>
      <w:r>
        <w:rPr>
          <w:rFonts w:hint="eastAsia" w:eastAsia="宋体"/>
          <w:b/>
          <w:bCs/>
          <w:szCs w:val="21"/>
        </w:rPr>
        <w:t xml:space="preserve">Quality assessment of </w:t>
      </w:r>
      <w:r>
        <w:rPr>
          <w:rFonts w:hint="eastAsia" w:eastAsia="宋体"/>
          <w:b/>
          <w:bCs/>
          <w:szCs w:val="21"/>
          <w:lang w:val="en-US" w:eastAsia="zh-CN"/>
        </w:rPr>
        <w:t xml:space="preserve">cohort </w:t>
      </w:r>
      <w:r>
        <w:rPr>
          <w:rFonts w:hint="eastAsia" w:eastAsia="宋体"/>
          <w:b/>
          <w:bCs/>
          <w:szCs w:val="21"/>
        </w:rPr>
        <w:t>studies included</w:t>
      </w:r>
      <w:r>
        <w:rPr>
          <w:rFonts w:hint="eastAsia" w:eastAsia="宋体"/>
          <w:b/>
          <w:bCs/>
          <w:szCs w:val="21"/>
          <w:lang w:val="en-US" w:eastAsia="zh-CN"/>
        </w:rPr>
        <w:t>.</w:t>
      </w:r>
    </w:p>
    <w:bookmarkEnd w:id="0"/>
    <w:bookmarkEnd w:id="1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1692"/>
        <w:gridCol w:w="1600"/>
        <w:gridCol w:w="1608"/>
        <w:gridCol w:w="1702"/>
        <w:gridCol w:w="1620"/>
        <w:gridCol w:w="1515"/>
        <w:gridCol w:w="1515"/>
        <w:gridCol w:w="1515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Merge w:val="restart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uthor, year,</w:t>
            </w:r>
          </w:p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tudy (Observational)</w:t>
            </w:r>
          </w:p>
        </w:tc>
        <w:tc>
          <w:tcPr>
            <w:tcW w:w="6602" w:type="dxa"/>
            <w:gridSpan w:val="4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election (Out of 4)</w:t>
            </w:r>
          </w:p>
        </w:tc>
        <w:tc>
          <w:tcPr>
            <w:tcW w:w="1620" w:type="dxa"/>
            <w:vMerge w:val="restart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Comparability</w:t>
            </w:r>
          </w:p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(Out of 2)</w:t>
            </w:r>
          </w:p>
        </w:tc>
        <w:tc>
          <w:tcPr>
            <w:tcW w:w="4545" w:type="dxa"/>
            <w:gridSpan w:val="3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utcomes</w:t>
            </w: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21"/>
                <w:szCs w:val="21"/>
              </w:rPr>
              <w:t>(Out of 3)</w:t>
            </w:r>
          </w:p>
        </w:tc>
        <w:tc>
          <w:tcPr>
            <w:tcW w:w="1134" w:type="dxa"/>
            <w:vMerge w:val="restart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Total</w:t>
            </w:r>
          </w:p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2509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bookmarkStart w:id="2" w:name="OLE_LINK35"/>
            <w:bookmarkStart w:id="3" w:name="OLE_LINK34"/>
            <w:r>
              <w:rPr>
                <w:rFonts w:hint="default" w:ascii="Calibri" w:hAnsi="Calibri" w:eastAsia="宋体" w:cs="Calibri"/>
                <w:sz w:val="21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600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election of non</w:t>
            </w: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21"/>
                <w:szCs w:val="21"/>
              </w:rPr>
              <w:t>exposed cohort</w:t>
            </w:r>
          </w:p>
        </w:tc>
        <w:tc>
          <w:tcPr>
            <w:tcW w:w="1608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certainment</w:t>
            </w:r>
          </w:p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f exposure</w:t>
            </w:r>
          </w:p>
        </w:tc>
        <w:tc>
          <w:tcPr>
            <w:tcW w:w="1702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utcome not present at the start of the study</w:t>
            </w:r>
          </w:p>
        </w:tc>
        <w:tc>
          <w:tcPr>
            <w:tcW w:w="1620" w:type="dxa"/>
            <w:vMerge w:val="continue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</w:rPr>
            </w:pPr>
          </w:p>
        </w:tc>
        <w:tc>
          <w:tcPr>
            <w:tcW w:w="1515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sessment of outcomes</w:t>
            </w:r>
          </w:p>
        </w:tc>
        <w:tc>
          <w:tcPr>
            <w:tcW w:w="1515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Length of follow-up</w:t>
            </w:r>
          </w:p>
        </w:tc>
        <w:tc>
          <w:tcPr>
            <w:tcW w:w="1515" w:type="dxa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  <w:lang w:val="en-GB"/>
              </w:rPr>
              <w:t>Adequacy of follow up of cohorts</w:t>
            </w:r>
          </w:p>
        </w:tc>
        <w:tc>
          <w:tcPr>
            <w:tcW w:w="1134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Knekt P, 2002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Greenlee H, 2004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Kurahashi N, 2007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Mursu J, 2008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Park SY, 2008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Geybels MS, 2013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Wang Y, 2014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Sawada N, 2017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Reger MK, 2018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Sawada N, 2022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Almanza-Aguilera E, 2023</w:t>
            </w:r>
          </w:p>
        </w:tc>
        <w:tc>
          <w:tcPr>
            <w:tcW w:w="169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08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702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</w:tbl>
    <w:p>
      <w:pPr>
        <w:jc w:val="left"/>
        <w:outlineLvl w:val="0"/>
        <w:rPr>
          <w:szCs w:val="21"/>
        </w:rPr>
      </w:pPr>
      <w:bookmarkStart w:id="4" w:name="_GoBack"/>
      <w:bookmarkEnd w:id="4"/>
      <w:r>
        <w:rPr>
          <w:sz w:val="21"/>
          <w:szCs w:val="22"/>
        </w:rPr>
        <w:t xml:space="preserve">The </w:t>
      </w:r>
      <w:r>
        <w:rPr>
          <w:rFonts w:ascii="Calibri" w:hAnsi="Calibri" w:cs="Times"/>
          <w:color w:val="101010"/>
          <w:kern w:val="0"/>
          <w:sz w:val="21"/>
          <w:szCs w:val="21"/>
        </w:rPr>
        <w:t>observational</w:t>
      </w:r>
      <w:r>
        <w:rPr>
          <w:rFonts w:hint="eastAsia"/>
          <w:sz w:val="21"/>
          <w:szCs w:val="22"/>
        </w:rPr>
        <w:t xml:space="preserve"> studies</w:t>
      </w:r>
      <w:r>
        <w:rPr>
          <w:sz w:val="21"/>
          <w:szCs w:val="22"/>
        </w:rPr>
        <w:t xml:space="preserve"> </w:t>
      </w:r>
      <w:r>
        <w:rPr>
          <w:rFonts w:hint="eastAsia"/>
          <w:sz w:val="21"/>
          <w:szCs w:val="22"/>
        </w:rPr>
        <w:t>were</w:t>
      </w:r>
      <w:r>
        <w:rPr>
          <w:sz w:val="21"/>
          <w:szCs w:val="22"/>
        </w:rPr>
        <w:t xml:space="preserve"> assessed by </w:t>
      </w:r>
      <w:r>
        <w:rPr>
          <w:rFonts w:ascii="Calibri" w:hAnsi="Calibri" w:eastAsia="宋体" w:cs="Calibri"/>
        </w:rPr>
        <w:t>the Newcastle-Ottawa Quality Assessment Scale (NOS) checklist</w:t>
      </w:r>
      <w:r>
        <w:rPr>
          <w:rFonts w:hint="eastAsia" w:ascii="Calibri" w:hAnsi="Calibri" w:eastAsia="宋体" w:cs="Calibri"/>
          <w:lang w:val="en-US" w:eastAsia="zh-CN"/>
        </w:rPr>
        <w:t xml:space="preserve"> of cohort studies</w:t>
      </w:r>
      <w:r>
        <w:rPr>
          <w:rFonts w:hint="eastAsia"/>
          <w:sz w:val="21"/>
          <w:szCs w:val="22"/>
        </w:rPr>
        <w:t>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yYTU0NGQyYjE2NTM5ZmQ4ZTQwYjRlNGQ2Y2RiZTcifQ=="/>
  </w:docVars>
  <w:rsids>
    <w:rsidRoot w:val="00172A27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253754A"/>
    <w:rsid w:val="02D768EE"/>
    <w:rsid w:val="041750CE"/>
    <w:rsid w:val="05C72178"/>
    <w:rsid w:val="06167993"/>
    <w:rsid w:val="066712F0"/>
    <w:rsid w:val="07035367"/>
    <w:rsid w:val="09FC16E6"/>
    <w:rsid w:val="0D536BEF"/>
    <w:rsid w:val="0E2C42EC"/>
    <w:rsid w:val="0EBF5F85"/>
    <w:rsid w:val="0FAD7E19"/>
    <w:rsid w:val="118049D5"/>
    <w:rsid w:val="154B5642"/>
    <w:rsid w:val="160E650D"/>
    <w:rsid w:val="178D356D"/>
    <w:rsid w:val="1A3F5F0A"/>
    <w:rsid w:val="1CBC0A4C"/>
    <w:rsid w:val="1E907342"/>
    <w:rsid w:val="1FA54E43"/>
    <w:rsid w:val="22174022"/>
    <w:rsid w:val="2327492B"/>
    <w:rsid w:val="23822D1A"/>
    <w:rsid w:val="241F14DC"/>
    <w:rsid w:val="2C350740"/>
    <w:rsid w:val="2C783545"/>
    <w:rsid w:val="31FB40F2"/>
    <w:rsid w:val="33E80E32"/>
    <w:rsid w:val="34A00240"/>
    <w:rsid w:val="3900128B"/>
    <w:rsid w:val="3ADD04C5"/>
    <w:rsid w:val="3C9F3676"/>
    <w:rsid w:val="3FF559B5"/>
    <w:rsid w:val="42DA7175"/>
    <w:rsid w:val="447D0F6A"/>
    <w:rsid w:val="45012E99"/>
    <w:rsid w:val="45343C88"/>
    <w:rsid w:val="45BF4FC9"/>
    <w:rsid w:val="469E4889"/>
    <w:rsid w:val="4843482E"/>
    <w:rsid w:val="48CB01D1"/>
    <w:rsid w:val="49AC4BE8"/>
    <w:rsid w:val="4A1B7B92"/>
    <w:rsid w:val="4B1D1A0D"/>
    <w:rsid w:val="4BA52423"/>
    <w:rsid w:val="4BC119AA"/>
    <w:rsid w:val="4CC66E93"/>
    <w:rsid w:val="522F1CC9"/>
    <w:rsid w:val="529124D6"/>
    <w:rsid w:val="547C6E71"/>
    <w:rsid w:val="57B44823"/>
    <w:rsid w:val="597023CF"/>
    <w:rsid w:val="5A534FCD"/>
    <w:rsid w:val="5BD00929"/>
    <w:rsid w:val="5BF47943"/>
    <w:rsid w:val="5D2A2043"/>
    <w:rsid w:val="5D720997"/>
    <w:rsid w:val="5D767E3D"/>
    <w:rsid w:val="5D7A03ED"/>
    <w:rsid w:val="61D949E6"/>
    <w:rsid w:val="62C030EF"/>
    <w:rsid w:val="64F72E2E"/>
    <w:rsid w:val="6532215D"/>
    <w:rsid w:val="675B0697"/>
    <w:rsid w:val="69D33F36"/>
    <w:rsid w:val="69FC00F5"/>
    <w:rsid w:val="6A104B72"/>
    <w:rsid w:val="6E28375C"/>
    <w:rsid w:val="702E765D"/>
    <w:rsid w:val="70F449B1"/>
    <w:rsid w:val="75000D0E"/>
    <w:rsid w:val="7A993988"/>
    <w:rsid w:val="7BFD59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369</Words>
  <Characters>971</Characters>
  <Lines>12</Lines>
  <Paragraphs>3</Paragraphs>
  <TotalTime>1</TotalTime>
  <ScaleCrop>false</ScaleCrop>
  <LinksUpToDate>false</LinksUpToDate>
  <CharactersWithSpaces>108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丞意</cp:lastModifiedBy>
  <dcterms:modified xsi:type="dcterms:W3CDTF">2024-02-29T08:59:1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EA9602B40A84C419F55ACF1FC243F71</vt:lpwstr>
  </property>
</Properties>
</file>